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72"/>
      </w:tblGrid>
      <w:tr w:rsidR="00670C15" w:rsidRPr="00BF1808" w:rsidTr="000116F0">
        <w:trPr>
          <w:jc w:val="center"/>
        </w:trPr>
        <w:tc>
          <w:tcPr>
            <w:tcW w:w="8878" w:type="dxa"/>
            <w:gridSpan w:val="11"/>
            <w:tcBorders>
              <w:top w:val="nil"/>
              <w:bottom w:val="single" w:sz="12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0" w:name="_Hlk32962610"/>
            <w:r w:rsidRPr="005372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ditional fi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bookmarkEnd w:id="0"/>
            <w:r w:rsidRPr="00BF1808">
              <w:rPr>
                <w:rFonts w:ascii="Times New Roman" w:hAnsi="Times New Roman" w:cs="Times New Roman"/>
                <w:sz w:val="20"/>
                <w:szCs w:val="20"/>
              </w:rPr>
              <w:t xml:space="preserve"> Table of literature quality evaluation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tem (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tem (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tem (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tem (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tem (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tem (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tem (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tem (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tem (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tcBorders>
              <w:top w:val="single" w:sz="8" w:space="0" w:color="auto"/>
            </w:tcBorders>
            <w:vAlign w:val="center"/>
          </w:tcPr>
          <w:p w:rsidR="00670C15" w:rsidRPr="00BF1808" w:rsidRDefault="00670C15" w:rsidP="000116F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ig et al(1992)[1]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ig et al(2000)[2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iu</w:t>
            </w:r>
            <w:proofErr w:type="spellEnd"/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(2000)[3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 et al(2001)[4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 et al(2001)[5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antz et al(2003)[6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 et al(2004)[7-1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 et al(2004)[7-2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 et al(2005)[8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 et al(2005)[9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 et al(2006)[10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 et al(2006)[11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</w:rPr>
              <w:t>Yang et al(2006)[12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 et al(2006)[13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u et al(2007)[14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u et al(2007)[15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 et al(2009)[16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 et al(2009)[17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 et al(2010)[18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 et al(2013)[19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o et al(2015)[20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g et al(2015)[21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 et al(2015)[22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i et al(2015)[23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</w:rPr>
              <w:t>Wang et al(2015)[24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ang et al(2015)[25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 et al(2016)[26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ima et al(2018)[27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nyang</w:t>
            </w:r>
            <w:proofErr w:type="spellEnd"/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(2018)[28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 et al(2018)[29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nzhen</w:t>
            </w:r>
            <w:proofErr w:type="spellEnd"/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(2018)[30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gsang</w:t>
            </w:r>
            <w:proofErr w:type="spellEnd"/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(2018)[31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 et al(2018)[32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</w:rPr>
              <w:t>Wu et al(2018)[33-1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</w:rPr>
              <w:t>Wu et al(2018)[33-2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</w:rPr>
              <w:t>Wu et al(2018)[33-3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</w:rPr>
              <w:t>Wu et al(2018)[33-4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</w:rPr>
              <w:t>Wu et al(2018)[33-5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hAnsi="Times New Roman" w:cs="Times New Roman"/>
                <w:sz w:val="20"/>
                <w:szCs w:val="20"/>
              </w:rPr>
              <w:t>Wu et al(2018)[33-6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vAlign w:val="center"/>
          </w:tcPr>
          <w:p w:rsidR="00670C15" w:rsidRPr="00BF1808" w:rsidRDefault="00670C15" w:rsidP="000116F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ao et al(2018)[34]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</w:tr>
      <w:tr w:rsidR="00670C15" w:rsidRPr="00BF1808" w:rsidTr="000116F0">
        <w:trPr>
          <w:jc w:val="center"/>
        </w:trPr>
        <w:tc>
          <w:tcPr>
            <w:tcW w:w="2698" w:type="dxa"/>
            <w:tcBorders>
              <w:bottom w:val="single" w:sz="12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raudoux et al(2019)[35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70C15" w:rsidRPr="00BF1808" w:rsidRDefault="00670C15" w:rsidP="000116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180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</w:tr>
    </w:tbl>
    <w:p w:rsidR="00F10146" w:rsidRDefault="00F10146">
      <w:bookmarkStart w:id="1" w:name="_GoBack"/>
      <w:bookmarkEnd w:id="1"/>
    </w:p>
    <w:sectPr w:rsidR="00F101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C15"/>
    <w:rsid w:val="002D0D73"/>
    <w:rsid w:val="0047260B"/>
    <w:rsid w:val="00670C15"/>
    <w:rsid w:val="00F1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C1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C1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C1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C1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1451</Characters>
  <Application>Microsoft Office Word</Application>
  <DocSecurity>0</DocSecurity>
  <Lines>290</Lines>
  <Paragraphs>3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5-29T14:04:00Z</dcterms:created>
  <dcterms:modified xsi:type="dcterms:W3CDTF">2020-05-29T14:04:00Z</dcterms:modified>
</cp:coreProperties>
</file>